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2F75" w14:textId="3261A237" w:rsidR="009B7DB8" w:rsidRPr="004F5CDE" w:rsidRDefault="00083D72" w:rsidP="004F5CDE">
      <w:pPr>
        <w:spacing w:line="480" w:lineRule="auto"/>
        <w:rPr>
          <w:rFonts w:ascii="Arial" w:hAnsi="Arial" w:cs="Arial"/>
          <w:b/>
          <w:bCs/>
        </w:rPr>
      </w:pPr>
      <w:r w:rsidRPr="00083D72">
        <w:rPr>
          <w:rFonts w:ascii="Arial" w:hAnsi="Arial" w:cs="Arial"/>
          <w:b/>
          <w:bCs/>
        </w:rPr>
        <w:t xml:space="preserve">Supplementary Table </w:t>
      </w:r>
      <w:r w:rsidR="006D2777">
        <w:rPr>
          <w:rFonts w:ascii="Arial" w:hAnsi="Arial" w:cs="Arial"/>
          <w:b/>
          <w:bCs/>
        </w:rPr>
        <w:t>4</w:t>
      </w:r>
      <w:r w:rsidR="00A327AA" w:rsidRPr="00083D72">
        <w:rPr>
          <w:rFonts w:ascii="Arial" w:hAnsi="Arial" w:cs="Arial"/>
          <w:b/>
          <w:bCs/>
        </w:rPr>
        <w:t>:</w:t>
      </w:r>
      <w:r w:rsidR="00A327AA" w:rsidRPr="00D562DA">
        <w:rPr>
          <w:rFonts w:ascii="Arial" w:hAnsi="Arial" w:cs="Arial"/>
          <w:b/>
          <w:bCs/>
        </w:rPr>
        <w:t xml:space="preserve"> </w:t>
      </w:r>
      <w:r w:rsidR="00F07C2C">
        <w:rPr>
          <w:rFonts w:ascii="Arial" w:hAnsi="Arial" w:cs="Arial"/>
          <w:b/>
          <w:bCs/>
        </w:rPr>
        <w:t xml:space="preserve">Drug group, </w:t>
      </w:r>
      <w:r>
        <w:rPr>
          <w:rFonts w:ascii="Arial" w:hAnsi="Arial" w:cs="Arial"/>
          <w:b/>
          <w:bCs/>
        </w:rPr>
        <w:t>class,</w:t>
      </w:r>
      <w:r w:rsidR="00F07C2C">
        <w:rPr>
          <w:rFonts w:ascii="Arial" w:hAnsi="Arial" w:cs="Arial"/>
          <w:b/>
          <w:bCs/>
        </w:rPr>
        <w:t xml:space="preserve"> and subclass of commonly prescribed medications among SD cases</w:t>
      </w:r>
      <w:r w:rsidR="00ED736A" w:rsidRPr="00ED736A">
        <w:t xml:space="preserve"> </w:t>
      </w:r>
      <w:r w:rsidR="00ED736A" w:rsidRPr="00ED736A">
        <w:rPr>
          <w:rFonts w:ascii="Arial" w:hAnsi="Arial" w:cs="Arial"/>
          <w:b/>
          <w:bCs/>
        </w:rPr>
        <w:t>and non-SD controls</w:t>
      </w:r>
      <w:r w:rsidR="00F07C2C"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10897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340"/>
        <w:gridCol w:w="706"/>
        <w:gridCol w:w="833"/>
        <w:gridCol w:w="516"/>
        <w:gridCol w:w="833"/>
        <w:gridCol w:w="516"/>
        <w:gridCol w:w="833"/>
      </w:tblGrid>
      <w:tr w:rsidR="009B7DB8" w:rsidRPr="004F5CDE" w14:paraId="17F205A2" w14:textId="77777777" w:rsidTr="00987222">
        <w:trPr>
          <w:trHeight w:val="280"/>
          <w:jc w:val="center"/>
        </w:trPr>
        <w:tc>
          <w:tcPr>
            <w:tcW w:w="666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F3686E1" w14:textId="77777777" w:rsidR="009B7DB8" w:rsidRPr="004F5CDE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E12462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Overall</w:t>
            </w:r>
          </w:p>
          <w:p w14:paraId="1D3D7163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(N=144)</w:t>
            </w:r>
          </w:p>
        </w:tc>
        <w:tc>
          <w:tcPr>
            <w:tcW w:w="134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3395C4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Case</w:t>
            </w:r>
          </w:p>
          <w:p w14:paraId="2B055FE3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(N=102)</w:t>
            </w:r>
          </w:p>
        </w:tc>
        <w:tc>
          <w:tcPr>
            <w:tcW w:w="134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C5F96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Control</w:t>
            </w:r>
          </w:p>
          <w:p w14:paraId="0F2BA1FC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(N=42)</w:t>
            </w:r>
          </w:p>
        </w:tc>
      </w:tr>
      <w:tr w:rsidR="00BC78A8" w:rsidRPr="004F5CDE" w14:paraId="0334C7BF" w14:textId="77777777" w:rsidTr="00987222">
        <w:trPr>
          <w:trHeight w:val="280"/>
          <w:jc w:val="center"/>
        </w:trPr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3ACEDD76" w14:textId="77777777" w:rsidR="009B7DB8" w:rsidRPr="004F5CDE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Drug Group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2D12C7E4" w14:textId="77777777" w:rsidR="009B7DB8" w:rsidRPr="004F5CDE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Drug Class</w:t>
            </w:r>
          </w:p>
        </w:tc>
        <w:tc>
          <w:tcPr>
            <w:tcW w:w="2340" w:type="dxa"/>
            <w:shd w:val="clear" w:color="auto" w:fill="FFFFFF" w:themeFill="background1"/>
            <w:noWrap/>
            <w:vAlign w:val="center"/>
            <w:hideMark/>
          </w:tcPr>
          <w:p w14:paraId="448B4F5E" w14:textId="77777777" w:rsidR="009B7DB8" w:rsidRPr="004F5CDE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Drug Sub Class</w:t>
            </w:r>
          </w:p>
        </w:tc>
        <w:tc>
          <w:tcPr>
            <w:tcW w:w="706" w:type="dxa"/>
            <w:tcBorders>
              <w:right w:val="nil"/>
            </w:tcBorders>
            <w:shd w:val="clear" w:color="auto" w:fill="FFFFFF" w:themeFill="background1"/>
          </w:tcPr>
          <w:p w14:paraId="2F70A550" w14:textId="77777777" w:rsidR="009B7DB8" w:rsidRPr="004F5CDE" w:rsidRDefault="009B7DB8" w:rsidP="002B5615">
            <w:pPr>
              <w:jc w:val="right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33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F82B194" w14:textId="4E93BCC5" w:rsidR="009B7DB8" w:rsidRPr="004F5CDE" w:rsidRDefault="000B1ABB" w:rsidP="005D280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9B7DB8" w:rsidRPr="004F5CDE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E32122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3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B7AC8D3" w14:textId="4E95E1B9" w:rsidR="009B7DB8" w:rsidRPr="004F5CDE" w:rsidRDefault="000B1ABB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9B7DB8" w:rsidRPr="004F5CDE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516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73EB1" w14:textId="77777777" w:rsidR="009B7DB8" w:rsidRPr="004F5CDE" w:rsidRDefault="009B7DB8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5CD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ACBF54" w14:textId="36C82B19" w:rsidR="009B7DB8" w:rsidRPr="004F5CDE" w:rsidRDefault="009214F6" w:rsidP="00AE48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9B7DB8" w:rsidRPr="004F5CDE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B7DB8" w:rsidRPr="004F5CDE" w14:paraId="24AAD79A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vAlign w:val="center"/>
            <w:hideMark/>
          </w:tcPr>
          <w:p w14:paraId="1ADF8FC7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algesics -</w:t>
            </w:r>
            <w:r w:rsidRPr="00111F7B">
              <w:rPr>
                <w:rFonts w:ascii="Arial" w:hAnsi="Arial" w:cs="Arial"/>
                <w:b/>
                <w:bCs/>
              </w:rPr>
              <w:br/>
              <w:t>Anti-Inflammatory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0D9B9147" w14:textId="504A7042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onsteroidal Anti-</w:t>
            </w:r>
            <w:r w:rsidR="0050732C">
              <w:rPr>
                <w:rFonts w:ascii="Arial" w:hAnsi="Arial" w:cs="Arial"/>
              </w:rPr>
              <w:t>I</w:t>
            </w:r>
            <w:r w:rsidRPr="004F5CDE">
              <w:rPr>
                <w:rFonts w:ascii="Arial" w:hAnsi="Arial" w:cs="Arial"/>
              </w:rPr>
              <w:t>nflammatory</w:t>
            </w:r>
            <w:r w:rsidRPr="004F5CDE">
              <w:rPr>
                <w:rFonts w:ascii="Arial" w:hAnsi="Arial" w:cs="Arial"/>
              </w:rPr>
              <w:br/>
              <w:t>Agents (NSAIDs)</w:t>
            </w:r>
          </w:p>
        </w:tc>
        <w:tc>
          <w:tcPr>
            <w:tcW w:w="2340" w:type="dxa"/>
            <w:noWrap/>
            <w:vAlign w:val="center"/>
            <w:hideMark/>
          </w:tcPr>
          <w:p w14:paraId="2420FBF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yclooxygenase 2 (COX-2)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206E8B1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dxa"/>
            <w:tcBorders>
              <w:left w:val="nil"/>
            </w:tcBorders>
          </w:tcPr>
          <w:p w14:paraId="4BDAEE30" w14:textId="2FA6A7FB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3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8F0727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B632C13" w14:textId="449034C6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2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69E924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C5E31D6" w14:textId="782F2AF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4.3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4605F7D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491E084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202FB99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  <w:hideMark/>
          </w:tcPr>
          <w:p w14:paraId="61EFF27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onsteroidal Anti-inflammatory Agent</w:t>
            </w:r>
            <w:r w:rsidRPr="004F5CDE">
              <w:rPr>
                <w:rFonts w:ascii="Arial" w:hAnsi="Arial" w:cs="Arial"/>
              </w:rPr>
              <w:br/>
              <w:t>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4D353E1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</w:tcPr>
          <w:p w14:paraId="0E9C7637" w14:textId="2787076D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36FDEB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5C0F2CC" w14:textId="6B45714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62F326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BAE9A3F" w14:textId="4739319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7E6C8E6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303C415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12A25A2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  <w:hideMark/>
          </w:tcPr>
          <w:p w14:paraId="7968631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onsteroidal Anti-inflammatory Agents</w:t>
            </w:r>
            <w:r w:rsidRPr="004F5CDE">
              <w:rPr>
                <w:rFonts w:ascii="Arial" w:hAnsi="Arial" w:cs="Arial"/>
              </w:rPr>
              <w:br/>
              <w:t>(NSAIDs)</w:t>
            </w:r>
          </w:p>
        </w:tc>
        <w:tc>
          <w:tcPr>
            <w:tcW w:w="706" w:type="dxa"/>
            <w:tcBorders>
              <w:right w:val="nil"/>
            </w:tcBorders>
          </w:tcPr>
          <w:p w14:paraId="34ADCDD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833" w:type="dxa"/>
            <w:tcBorders>
              <w:left w:val="nil"/>
            </w:tcBorders>
          </w:tcPr>
          <w:p w14:paraId="0ABF3170" w14:textId="02349FC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63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3D8583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6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DBD67EF" w14:textId="703BF52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64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64924D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F187254" w14:textId="1A8B620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61.9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7841019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3BB5E4D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C19CCC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yrimidine Synthesis Inhibitors</w:t>
            </w:r>
          </w:p>
        </w:tc>
        <w:tc>
          <w:tcPr>
            <w:tcW w:w="2340" w:type="dxa"/>
            <w:noWrap/>
            <w:vAlign w:val="center"/>
            <w:hideMark/>
          </w:tcPr>
          <w:p w14:paraId="14D2982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yrimidine Synthesis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6E232B0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</w:tcPr>
          <w:p w14:paraId="56360A0D" w14:textId="37E1DA66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22C673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C80A8A9" w14:textId="3F9EA5E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ED322A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4E5308A" w14:textId="444EB53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5BCCF40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306A737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7EDD452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oluble Tumor Necrosis Factor</w:t>
            </w:r>
            <w:r w:rsidRPr="004F5CDE">
              <w:rPr>
                <w:rFonts w:ascii="Arial" w:hAnsi="Arial" w:cs="Arial"/>
              </w:rPr>
              <w:br/>
              <w:t>Receptor Agents</w:t>
            </w:r>
          </w:p>
        </w:tc>
        <w:tc>
          <w:tcPr>
            <w:tcW w:w="2340" w:type="dxa"/>
            <w:vAlign w:val="center"/>
            <w:hideMark/>
          </w:tcPr>
          <w:p w14:paraId="09B37CC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oluble Tumor Necrosis Factor Receptor</w:t>
            </w:r>
            <w:r w:rsidRPr="004F5CDE">
              <w:rPr>
                <w:rFonts w:ascii="Arial" w:hAnsi="Arial" w:cs="Arial"/>
              </w:rPr>
              <w:br/>
              <w:t>Agents</w:t>
            </w:r>
          </w:p>
        </w:tc>
        <w:tc>
          <w:tcPr>
            <w:tcW w:w="706" w:type="dxa"/>
            <w:tcBorders>
              <w:right w:val="nil"/>
            </w:tcBorders>
          </w:tcPr>
          <w:p w14:paraId="45C5D4F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</w:tcPr>
          <w:p w14:paraId="51874A24" w14:textId="6E845DB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E34151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F197D7A" w14:textId="7CBED28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FEF89A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380F827" w14:textId="1B0DD55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20C6216" w14:textId="77777777" w:rsidTr="00987222">
        <w:trPr>
          <w:trHeight w:val="2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6767B758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algesics - Opioid</w:t>
            </w:r>
          </w:p>
        </w:tc>
        <w:tc>
          <w:tcPr>
            <w:tcW w:w="2160" w:type="dxa"/>
            <w:noWrap/>
            <w:vAlign w:val="center"/>
            <w:hideMark/>
          </w:tcPr>
          <w:p w14:paraId="10F196C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Agonists</w:t>
            </w:r>
          </w:p>
        </w:tc>
        <w:tc>
          <w:tcPr>
            <w:tcW w:w="2340" w:type="dxa"/>
            <w:noWrap/>
            <w:vAlign w:val="center"/>
            <w:hideMark/>
          </w:tcPr>
          <w:p w14:paraId="1F32ABD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75F6EC2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833" w:type="dxa"/>
            <w:tcBorders>
              <w:left w:val="nil"/>
            </w:tcBorders>
          </w:tcPr>
          <w:p w14:paraId="1CCEBC4F" w14:textId="670CEE9B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1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21AED4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E0CA631" w14:textId="498D4E8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8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650558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2EE10EF" w14:textId="4D0A313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3.8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A9DA4E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601BC7D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24CEB25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Combinations</w:t>
            </w:r>
          </w:p>
        </w:tc>
        <w:tc>
          <w:tcPr>
            <w:tcW w:w="2340" w:type="dxa"/>
            <w:noWrap/>
            <w:vAlign w:val="center"/>
            <w:hideMark/>
          </w:tcPr>
          <w:p w14:paraId="289D6E2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odeine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3A97BC3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dxa"/>
            <w:tcBorders>
              <w:left w:val="nil"/>
            </w:tcBorders>
          </w:tcPr>
          <w:p w14:paraId="6A1D437A" w14:textId="762A8D2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FB29EE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287AA64" w14:textId="69A6A4E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5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9A06C1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A604758" w14:textId="3910836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9.5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93C3FA9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7CCD0D8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618C264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8A4EA3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Hydrocodone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49BA7FA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833" w:type="dxa"/>
            <w:tcBorders>
              <w:left w:val="nil"/>
            </w:tcBorders>
          </w:tcPr>
          <w:p w14:paraId="12BFCF36" w14:textId="0A33E633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72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37CFE2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7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D2F9043" w14:textId="213AD91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73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4BE2F9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F354245" w14:textId="4EAEC14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71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43C54DD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763142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0F0818B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4AA1A4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Meperidine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4CBFB75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71E872DE" w14:textId="0412DC4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D8BA3A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1136649" w14:textId="53E8DC2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047E62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154FB60" w14:textId="2753A35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039E32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3990649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737011E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D6BC05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19BE48A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</w:tcPr>
          <w:p w14:paraId="33F53AD4" w14:textId="6298D6D8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9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1DEB7E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841C713" w14:textId="652B946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0.4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E7EF98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8383AEF" w14:textId="1F92FE1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8.6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64B8C32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67CD150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41ACAC0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8502D0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ropoxyphene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56DC775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33" w:type="dxa"/>
            <w:tcBorders>
              <w:left w:val="nil"/>
            </w:tcBorders>
          </w:tcPr>
          <w:p w14:paraId="62DBA3AA" w14:textId="1C771AE0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7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F22A72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F730FFC" w14:textId="3C51132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2.4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C38EC5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ECFD5D8" w14:textId="0D58B7E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6.7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16429AE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B4E340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622DDC0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45F1EA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ramadol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2028079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</w:tcPr>
          <w:p w14:paraId="3AB92A84" w14:textId="204EC743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CA0D5E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13BEC57" w14:textId="15593C7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2E6C09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9763101" w14:textId="1B703FE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40E6D5C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143E4C5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503821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Partial Agonists</w:t>
            </w:r>
          </w:p>
        </w:tc>
        <w:tc>
          <w:tcPr>
            <w:tcW w:w="2340" w:type="dxa"/>
            <w:noWrap/>
            <w:vAlign w:val="center"/>
            <w:hideMark/>
          </w:tcPr>
          <w:p w14:paraId="62A1A58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Opioid Partial 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6E59418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</w:tcPr>
          <w:p w14:paraId="7134BFEC" w14:textId="093F1E8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FB3AAC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AAAAF36" w14:textId="48A5A28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110A98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7452E4E" w14:textId="1E94AC6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D71E374" w14:textId="77777777" w:rsidTr="00987222">
        <w:trPr>
          <w:trHeight w:val="2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28862D94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anxiety Agents</w:t>
            </w:r>
          </w:p>
        </w:tc>
        <w:tc>
          <w:tcPr>
            <w:tcW w:w="2160" w:type="dxa"/>
            <w:noWrap/>
            <w:vAlign w:val="center"/>
            <w:hideMark/>
          </w:tcPr>
          <w:p w14:paraId="3E8F415C" w14:textId="3876BD0F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 xml:space="preserve">Antianxiety Agents - </w:t>
            </w:r>
            <w:r w:rsidR="00755945" w:rsidRPr="004F5CDE">
              <w:rPr>
                <w:rFonts w:ascii="Arial" w:hAnsi="Arial" w:cs="Arial"/>
              </w:rPr>
              <w:t>Misc</w:t>
            </w:r>
            <w:r w:rsidR="00755945">
              <w:rPr>
                <w:rFonts w:ascii="Arial" w:hAnsi="Arial" w:cs="Arial"/>
              </w:rPr>
              <w:t>ellaneous</w:t>
            </w:r>
          </w:p>
        </w:tc>
        <w:tc>
          <w:tcPr>
            <w:tcW w:w="2340" w:type="dxa"/>
            <w:noWrap/>
            <w:vAlign w:val="center"/>
            <w:hideMark/>
          </w:tcPr>
          <w:p w14:paraId="18CB41E9" w14:textId="09DC6343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 xml:space="preserve">Antianxiety Agents - </w:t>
            </w:r>
            <w:r w:rsidR="00755945" w:rsidRPr="004F5CDE">
              <w:rPr>
                <w:rFonts w:ascii="Arial" w:hAnsi="Arial" w:cs="Arial"/>
              </w:rPr>
              <w:t>Misc</w:t>
            </w:r>
            <w:r w:rsidR="00755945">
              <w:rPr>
                <w:rFonts w:ascii="Arial" w:hAnsi="Arial" w:cs="Arial"/>
              </w:rPr>
              <w:t>ellaneous</w:t>
            </w:r>
          </w:p>
        </w:tc>
        <w:tc>
          <w:tcPr>
            <w:tcW w:w="706" w:type="dxa"/>
            <w:tcBorders>
              <w:right w:val="nil"/>
            </w:tcBorders>
          </w:tcPr>
          <w:p w14:paraId="48AC592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33" w:type="dxa"/>
            <w:tcBorders>
              <w:left w:val="nil"/>
            </w:tcBorders>
          </w:tcPr>
          <w:p w14:paraId="16E59214" w14:textId="5583A618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5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021B96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8D13C84" w14:textId="6782C38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6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E0B66F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67A5093" w14:textId="4403F96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1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F8317FB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452FC0F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40BA0D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enzodiazepines</w:t>
            </w:r>
          </w:p>
        </w:tc>
        <w:tc>
          <w:tcPr>
            <w:tcW w:w="2340" w:type="dxa"/>
            <w:noWrap/>
            <w:vAlign w:val="center"/>
            <w:hideMark/>
          </w:tcPr>
          <w:p w14:paraId="5D257C3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enzodiazepines</w:t>
            </w:r>
          </w:p>
        </w:tc>
        <w:tc>
          <w:tcPr>
            <w:tcW w:w="706" w:type="dxa"/>
            <w:tcBorders>
              <w:right w:val="nil"/>
            </w:tcBorders>
          </w:tcPr>
          <w:p w14:paraId="021C3C3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33" w:type="dxa"/>
            <w:tcBorders>
              <w:left w:val="nil"/>
            </w:tcBorders>
          </w:tcPr>
          <w:p w14:paraId="103E5D07" w14:textId="3687BA4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5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383899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8436C75" w14:textId="4244730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2.2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DA49A3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8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EBD4EC0" w14:textId="56FD070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9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A6EEFA5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vAlign w:val="center"/>
            <w:hideMark/>
          </w:tcPr>
          <w:p w14:paraId="133BD852" w14:textId="7AE50773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asthmatic</w:t>
            </w:r>
            <w:r w:rsidR="00FF2835">
              <w:rPr>
                <w:rFonts w:ascii="Arial" w:hAnsi="Arial" w:cs="Arial"/>
                <w:b/>
                <w:bCs/>
              </w:rPr>
              <w:t>s</w:t>
            </w:r>
            <w:r w:rsidRPr="00111F7B">
              <w:rPr>
                <w:rFonts w:ascii="Arial" w:hAnsi="Arial" w:cs="Arial"/>
                <w:b/>
                <w:bCs/>
              </w:rPr>
              <w:t xml:space="preserve"> and</w:t>
            </w:r>
            <w:r w:rsidRPr="00111F7B">
              <w:rPr>
                <w:rFonts w:ascii="Arial" w:hAnsi="Arial" w:cs="Arial"/>
                <w:b/>
                <w:bCs/>
              </w:rPr>
              <w:br/>
              <w:t>Bronchodilato</w:t>
            </w:r>
            <w:r w:rsidR="002B38F4" w:rsidRPr="00111F7B">
              <w:rPr>
                <w:rFonts w:ascii="Arial" w:hAnsi="Arial" w:cs="Arial"/>
                <w:b/>
                <w:bCs/>
              </w:rPr>
              <w:t>r</w:t>
            </w:r>
            <w:r w:rsidR="00FF2835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2160" w:type="dxa"/>
            <w:noWrap/>
            <w:vAlign w:val="center"/>
            <w:hideMark/>
          </w:tcPr>
          <w:p w14:paraId="79E6770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-Inflammatory Agents</w:t>
            </w:r>
          </w:p>
        </w:tc>
        <w:tc>
          <w:tcPr>
            <w:tcW w:w="2340" w:type="dxa"/>
            <w:noWrap/>
            <w:vAlign w:val="center"/>
            <w:hideMark/>
          </w:tcPr>
          <w:p w14:paraId="1972804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-Inflammatory Agents</w:t>
            </w:r>
          </w:p>
        </w:tc>
        <w:tc>
          <w:tcPr>
            <w:tcW w:w="706" w:type="dxa"/>
            <w:tcBorders>
              <w:right w:val="nil"/>
            </w:tcBorders>
          </w:tcPr>
          <w:p w14:paraId="58AFC0C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6983EA89" w14:textId="10018A7D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4C96BD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E3B5B1E" w14:textId="2E368AC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6236E5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84C83F4" w14:textId="7D76666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558A949F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1CEC7C2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3763137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ronchodilators -</w:t>
            </w:r>
            <w:r w:rsidRPr="004F5CDE">
              <w:rPr>
                <w:rFonts w:ascii="Arial" w:hAnsi="Arial" w:cs="Arial"/>
              </w:rPr>
              <w:br/>
              <w:t>Anticholinergics</w:t>
            </w:r>
          </w:p>
        </w:tc>
        <w:tc>
          <w:tcPr>
            <w:tcW w:w="2340" w:type="dxa"/>
            <w:noWrap/>
            <w:vAlign w:val="center"/>
            <w:hideMark/>
          </w:tcPr>
          <w:p w14:paraId="6EEECAB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ronchodilators - Anticholinergics</w:t>
            </w:r>
          </w:p>
        </w:tc>
        <w:tc>
          <w:tcPr>
            <w:tcW w:w="706" w:type="dxa"/>
            <w:tcBorders>
              <w:right w:val="nil"/>
            </w:tcBorders>
          </w:tcPr>
          <w:p w14:paraId="59E4C74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</w:tcPr>
          <w:p w14:paraId="38BE7438" w14:textId="262A9156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D7D585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CB3E7B0" w14:textId="05B28F7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5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CCC272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F07B3D4" w14:textId="60E9D58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5CD63B3F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407471F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E4551F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Leukotriene Modulators</w:t>
            </w:r>
          </w:p>
        </w:tc>
        <w:tc>
          <w:tcPr>
            <w:tcW w:w="2340" w:type="dxa"/>
            <w:noWrap/>
            <w:vAlign w:val="center"/>
            <w:hideMark/>
          </w:tcPr>
          <w:p w14:paraId="5466823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Leukotriene Receptor Ant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7B9F549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dxa"/>
            <w:tcBorders>
              <w:left w:val="nil"/>
            </w:tcBorders>
          </w:tcPr>
          <w:p w14:paraId="2A7E3845" w14:textId="4A16655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0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741871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7E9010F" w14:textId="70D3223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4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0DA65A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57AA344" w14:textId="6ED4486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9C71E12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1ABD97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8C3AF6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teroid Inhalants</w:t>
            </w:r>
          </w:p>
        </w:tc>
        <w:tc>
          <w:tcPr>
            <w:tcW w:w="2340" w:type="dxa"/>
            <w:noWrap/>
            <w:vAlign w:val="center"/>
            <w:hideMark/>
          </w:tcPr>
          <w:p w14:paraId="662D138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teroid Inhalants</w:t>
            </w:r>
          </w:p>
        </w:tc>
        <w:tc>
          <w:tcPr>
            <w:tcW w:w="706" w:type="dxa"/>
            <w:tcBorders>
              <w:right w:val="nil"/>
            </w:tcBorders>
          </w:tcPr>
          <w:p w14:paraId="6A54023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dxa"/>
            <w:tcBorders>
              <w:left w:val="nil"/>
            </w:tcBorders>
          </w:tcPr>
          <w:p w14:paraId="33E57A01" w14:textId="583B6172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3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5864E8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C7F8CE7" w14:textId="02E0456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8.6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44D371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1461CAD" w14:textId="5510DC4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C0B6CA2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6D970E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6ECC477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ympathomimetics</w:t>
            </w:r>
          </w:p>
        </w:tc>
        <w:tc>
          <w:tcPr>
            <w:tcW w:w="2340" w:type="dxa"/>
            <w:noWrap/>
            <w:vAlign w:val="center"/>
            <w:hideMark/>
          </w:tcPr>
          <w:p w14:paraId="2DDFB23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drenergic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79C4FB8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3" w:type="dxa"/>
            <w:tcBorders>
              <w:left w:val="nil"/>
            </w:tcBorders>
          </w:tcPr>
          <w:p w14:paraId="14F1C362" w14:textId="7916493F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5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9E1449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21050D4" w14:textId="6BDAECF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1.6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6F9D34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92ADA73" w14:textId="48C1FCE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270B5E1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4D534A2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0F51C3E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ED5D5D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eta Adrenergics</w:t>
            </w:r>
          </w:p>
        </w:tc>
        <w:tc>
          <w:tcPr>
            <w:tcW w:w="706" w:type="dxa"/>
            <w:tcBorders>
              <w:right w:val="nil"/>
            </w:tcBorders>
          </w:tcPr>
          <w:p w14:paraId="7C79F0F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</w:tcPr>
          <w:p w14:paraId="6D1E660F" w14:textId="6704F93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9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23E32F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7367F74" w14:textId="04DBFFE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2.2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0C46EC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ADB1990" w14:textId="06F4793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A58D5E9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</w:tcPr>
          <w:p w14:paraId="78FE494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4E4E597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</w:tcPr>
          <w:p w14:paraId="2ECB5CC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Mixed Adrenergics</w:t>
            </w:r>
          </w:p>
        </w:tc>
        <w:tc>
          <w:tcPr>
            <w:tcW w:w="706" w:type="dxa"/>
            <w:tcBorders>
              <w:right w:val="nil"/>
            </w:tcBorders>
          </w:tcPr>
          <w:p w14:paraId="4AB35F1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5E53C78D" w14:textId="44DA5CA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4F1B500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65D9F448" w14:textId="6BA3C57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757D62E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6647C4E1" w14:textId="7DBD8BA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74148C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6D13343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14C81E3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Xanthines</w:t>
            </w:r>
          </w:p>
        </w:tc>
        <w:tc>
          <w:tcPr>
            <w:tcW w:w="2340" w:type="dxa"/>
            <w:noWrap/>
            <w:vAlign w:val="center"/>
            <w:hideMark/>
          </w:tcPr>
          <w:p w14:paraId="5C3D03C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Xanthines</w:t>
            </w:r>
          </w:p>
        </w:tc>
        <w:tc>
          <w:tcPr>
            <w:tcW w:w="706" w:type="dxa"/>
            <w:tcBorders>
              <w:right w:val="nil"/>
            </w:tcBorders>
          </w:tcPr>
          <w:p w14:paraId="2BC66ED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</w:tcPr>
          <w:p w14:paraId="7696F283" w14:textId="0821FF37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7E2859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82B2726" w14:textId="26BF983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A89D95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5638DBC" w14:textId="1F40385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1E1B9CD5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6E92C2B3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convulsants</w:t>
            </w:r>
          </w:p>
        </w:tc>
        <w:tc>
          <w:tcPr>
            <w:tcW w:w="2160" w:type="dxa"/>
            <w:vAlign w:val="center"/>
            <w:hideMark/>
          </w:tcPr>
          <w:p w14:paraId="0F44524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convulsants -</w:t>
            </w:r>
            <w:r w:rsidRPr="004F5CDE">
              <w:rPr>
                <w:rFonts w:ascii="Arial" w:hAnsi="Arial" w:cs="Arial"/>
              </w:rPr>
              <w:br/>
              <w:t>Benzodiazepines</w:t>
            </w:r>
          </w:p>
        </w:tc>
        <w:tc>
          <w:tcPr>
            <w:tcW w:w="2340" w:type="dxa"/>
            <w:noWrap/>
            <w:vAlign w:val="center"/>
            <w:hideMark/>
          </w:tcPr>
          <w:p w14:paraId="4B14399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convulsants - Benzodiazepines</w:t>
            </w:r>
          </w:p>
        </w:tc>
        <w:tc>
          <w:tcPr>
            <w:tcW w:w="706" w:type="dxa"/>
            <w:tcBorders>
              <w:right w:val="nil"/>
            </w:tcBorders>
          </w:tcPr>
          <w:p w14:paraId="61F2359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dxa"/>
            <w:tcBorders>
              <w:left w:val="nil"/>
            </w:tcBorders>
          </w:tcPr>
          <w:p w14:paraId="23FFA71F" w14:textId="1B489475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0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1BB16F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16DFA19" w14:textId="2504084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2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320532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A237A67" w14:textId="1858E2D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8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EBBEC08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45C61E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725DD67" w14:textId="66C44FEC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convulsants - Misc</w:t>
            </w:r>
            <w:r w:rsidR="00B50656">
              <w:rPr>
                <w:rFonts w:ascii="Arial" w:hAnsi="Arial" w:cs="Arial"/>
              </w:rPr>
              <w:t>ell</w:t>
            </w:r>
            <w:r w:rsidR="00755945">
              <w:rPr>
                <w:rFonts w:ascii="Arial" w:hAnsi="Arial" w:cs="Arial"/>
              </w:rPr>
              <w:t>aneous</w:t>
            </w:r>
          </w:p>
        </w:tc>
        <w:tc>
          <w:tcPr>
            <w:tcW w:w="2340" w:type="dxa"/>
            <w:noWrap/>
            <w:vAlign w:val="center"/>
            <w:hideMark/>
          </w:tcPr>
          <w:p w14:paraId="52AB6825" w14:textId="515E3DFA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convulsants -</w:t>
            </w:r>
            <w:r w:rsidR="00755945">
              <w:rPr>
                <w:rFonts w:ascii="Arial" w:hAnsi="Arial" w:cs="Arial"/>
              </w:rPr>
              <w:t xml:space="preserve"> </w:t>
            </w:r>
            <w:r w:rsidR="00755945" w:rsidRPr="004F5CDE">
              <w:rPr>
                <w:rFonts w:ascii="Arial" w:hAnsi="Arial" w:cs="Arial"/>
              </w:rPr>
              <w:t>Misc</w:t>
            </w:r>
            <w:r w:rsidR="00755945">
              <w:rPr>
                <w:rFonts w:ascii="Arial" w:hAnsi="Arial" w:cs="Arial"/>
              </w:rPr>
              <w:t>ellaneous</w:t>
            </w:r>
          </w:p>
        </w:tc>
        <w:tc>
          <w:tcPr>
            <w:tcW w:w="706" w:type="dxa"/>
            <w:tcBorders>
              <w:right w:val="nil"/>
            </w:tcBorders>
          </w:tcPr>
          <w:p w14:paraId="14C7485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33" w:type="dxa"/>
            <w:tcBorders>
              <w:left w:val="nil"/>
            </w:tcBorders>
          </w:tcPr>
          <w:p w14:paraId="3C2EA624" w14:textId="4A741E2D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0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4A894E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2667735" w14:textId="7CAF32B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6.1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FF7F2B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62619E4" w14:textId="683A1C3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6.2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A697A49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0A5AF58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E8B0BC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Hydantoins</w:t>
            </w:r>
          </w:p>
        </w:tc>
        <w:tc>
          <w:tcPr>
            <w:tcW w:w="2340" w:type="dxa"/>
            <w:noWrap/>
            <w:vAlign w:val="center"/>
            <w:hideMark/>
          </w:tcPr>
          <w:p w14:paraId="1750685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Hydantoins</w:t>
            </w:r>
          </w:p>
        </w:tc>
        <w:tc>
          <w:tcPr>
            <w:tcW w:w="706" w:type="dxa"/>
            <w:tcBorders>
              <w:right w:val="nil"/>
            </w:tcBorders>
          </w:tcPr>
          <w:p w14:paraId="02BF227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</w:tcPr>
          <w:p w14:paraId="799A727E" w14:textId="63B67DB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527334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BE6092C" w14:textId="376CDEB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2FABE8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86CA100" w14:textId="66A9019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6C9EAC9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B85019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89B954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Valproic Acid</w:t>
            </w:r>
          </w:p>
        </w:tc>
        <w:tc>
          <w:tcPr>
            <w:tcW w:w="2340" w:type="dxa"/>
            <w:noWrap/>
            <w:vAlign w:val="center"/>
            <w:hideMark/>
          </w:tcPr>
          <w:p w14:paraId="73BA122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Valproic Acid</w:t>
            </w:r>
          </w:p>
        </w:tc>
        <w:tc>
          <w:tcPr>
            <w:tcW w:w="706" w:type="dxa"/>
            <w:tcBorders>
              <w:right w:val="nil"/>
            </w:tcBorders>
          </w:tcPr>
          <w:p w14:paraId="4456D10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</w:tcPr>
          <w:p w14:paraId="519D2326" w14:textId="6B0289E2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45A587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8FFFFFA" w14:textId="4FFE786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00C0F9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9BF9BD4" w14:textId="705CE93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B5A627D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7B40E188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depressants</w:t>
            </w:r>
          </w:p>
        </w:tc>
        <w:tc>
          <w:tcPr>
            <w:tcW w:w="2160" w:type="dxa"/>
            <w:vAlign w:val="center"/>
            <w:hideMark/>
          </w:tcPr>
          <w:p w14:paraId="0319074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lpha-2 Receptor Antagonists</w:t>
            </w:r>
            <w:r w:rsidRPr="004F5CDE">
              <w:rPr>
                <w:rFonts w:ascii="Arial" w:hAnsi="Arial" w:cs="Arial"/>
              </w:rPr>
              <w:br/>
              <w:t>(Tetracyclics)</w:t>
            </w:r>
          </w:p>
        </w:tc>
        <w:tc>
          <w:tcPr>
            <w:tcW w:w="2340" w:type="dxa"/>
            <w:noWrap/>
            <w:vAlign w:val="center"/>
            <w:hideMark/>
          </w:tcPr>
          <w:p w14:paraId="723A209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lpha-2 Receptor Antagonists (Tetracyclics)</w:t>
            </w:r>
          </w:p>
        </w:tc>
        <w:tc>
          <w:tcPr>
            <w:tcW w:w="706" w:type="dxa"/>
            <w:tcBorders>
              <w:right w:val="nil"/>
            </w:tcBorders>
          </w:tcPr>
          <w:p w14:paraId="3B001D5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33" w:type="dxa"/>
            <w:tcBorders>
              <w:left w:val="nil"/>
            </w:tcBorders>
          </w:tcPr>
          <w:p w14:paraId="0E735CAB" w14:textId="5B709537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6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AB6C47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09BF9D9" w14:textId="2CBE5EA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9.8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ACCD3F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EECBEA3" w14:textId="1E4173A6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D5A6BCF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580FED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0BD8F77" w14:textId="62802A41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 xml:space="preserve">Antidepressants - </w:t>
            </w:r>
            <w:r w:rsidR="00755945" w:rsidRPr="004F5CDE">
              <w:rPr>
                <w:rFonts w:ascii="Arial" w:hAnsi="Arial" w:cs="Arial"/>
              </w:rPr>
              <w:t>Misc</w:t>
            </w:r>
            <w:r w:rsidR="00755945">
              <w:rPr>
                <w:rFonts w:ascii="Arial" w:hAnsi="Arial" w:cs="Arial"/>
              </w:rPr>
              <w:t>ellaneous</w:t>
            </w:r>
          </w:p>
        </w:tc>
        <w:tc>
          <w:tcPr>
            <w:tcW w:w="2340" w:type="dxa"/>
            <w:noWrap/>
            <w:vAlign w:val="center"/>
            <w:hideMark/>
          </w:tcPr>
          <w:p w14:paraId="6335B0C1" w14:textId="3EB54394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 xml:space="preserve">Antidepressants - </w:t>
            </w:r>
            <w:r w:rsidR="00755945" w:rsidRPr="004F5CDE">
              <w:rPr>
                <w:rFonts w:ascii="Arial" w:hAnsi="Arial" w:cs="Arial"/>
              </w:rPr>
              <w:t>Misc</w:t>
            </w:r>
            <w:r w:rsidR="00755945">
              <w:rPr>
                <w:rFonts w:ascii="Arial" w:hAnsi="Arial" w:cs="Arial"/>
              </w:rPr>
              <w:t>ellaneous</w:t>
            </w:r>
          </w:p>
        </w:tc>
        <w:tc>
          <w:tcPr>
            <w:tcW w:w="706" w:type="dxa"/>
            <w:tcBorders>
              <w:right w:val="nil"/>
            </w:tcBorders>
          </w:tcPr>
          <w:p w14:paraId="1DCAC4D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3" w:type="dxa"/>
            <w:tcBorders>
              <w:left w:val="nil"/>
            </w:tcBorders>
          </w:tcPr>
          <w:p w14:paraId="06EF2995" w14:textId="09195166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4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01ADDB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1B7C1B7" w14:textId="75F0AA3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5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18F715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6FB9A47" w14:textId="12CDA2F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1.9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42D8513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</w:tcPr>
          <w:p w14:paraId="40E6D21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bottom"/>
          </w:tcPr>
          <w:p w14:paraId="7217B4B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Monoamine Oxidase Inhibitors (MAOIs)</w:t>
            </w:r>
          </w:p>
        </w:tc>
        <w:tc>
          <w:tcPr>
            <w:tcW w:w="2340" w:type="dxa"/>
            <w:vAlign w:val="bottom"/>
          </w:tcPr>
          <w:p w14:paraId="127CDF4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Monoamine Oxidase Inhibitors (MAOIs)</w:t>
            </w:r>
          </w:p>
        </w:tc>
        <w:tc>
          <w:tcPr>
            <w:tcW w:w="706" w:type="dxa"/>
            <w:tcBorders>
              <w:right w:val="nil"/>
            </w:tcBorders>
          </w:tcPr>
          <w:p w14:paraId="5B8F222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1D1F01B3" w14:textId="2B54778B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4990F25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58ADC3ED" w14:textId="57B1C01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1D42508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14177D45" w14:textId="5922456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3A08AB6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41570EE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43E3AE6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lective Serotonin Reuptake</w:t>
            </w:r>
            <w:r w:rsidRPr="004F5CDE">
              <w:rPr>
                <w:rFonts w:ascii="Arial" w:hAnsi="Arial" w:cs="Arial"/>
              </w:rPr>
              <w:br/>
              <w:t>Inhibitors (SSRIs)</w:t>
            </w:r>
          </w:p>
        </w:tc>
        <w:tc>
          <w:tcPr>
            <w:tcW w:w="2340" w:type="dxa"/>
            <w:vAlign w:val="center"/>
            <w:hideMark/>
          </w:tcPr>
          <w:p w14:paraId="10A764C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lective Serotonin Reuptake Inhibitors</w:t>
            </w:r>
            <w:r w:rsidRPr="004F5CDE">
              <w:rPr>
                <w:rFonts w:ascii="Arial" w:hAnsi="Arial" w:cs="Arial"/>
              </w:rPr>
              <w:br/>
              <w:t>(SSRIs)</w:t>
            </w:r>
          </w:p>
        </w:tc>
        <w:tc>
          <w:tcPr>
            <w:tcW w:w="706" w:type="dxa"/>
            <w:tcBorders>
              <w:right w:val="nil"/>
            </w:tcBorders>
          </w:tcPr>
          <w:p w14:paraId="00D16C8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833" w:type="dxa"/>
            <w:tcBorders>
              <w:left w:val="nil"/>
            </w:tcBorders>
          </w:tcPr>
          <w:p w14:paraId="7D3D28CB" w14:textId="627ADFE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3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E52E4F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D26A86E" w14:textId="120B546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5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F184F7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2AE4BD9" w14:textId="45EF8D4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8.6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38F43D5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0F661E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715AE9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rotonin Modulators</w:t>
            </w:r>
          </w:p>
        </w:tc>
        <w:tc>
          <w:tcPr>
            <w:tcW w:w="2340" w:type="dxa"/>
            <w:noWrap/>
            <w:vAlign w:val="center"/>
            <w:hideMark/>
          </w:tcPr>
          <w:p w14:paraId="05D76CA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rotonin Modulators</w:t>
            </w:r>
          </w:p>
        </w:tc>
        <w:tc>
          <w:tcPr>
            <w:tcW w:w="706" w:type="dxa"/>
            <w:tcBorders>
              <w:right w:val="nil"/>
            </w:tcBorders>
          </w:tcPr>
          <w:p w14:paraId="347063C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33" w:type="dxa"/>
            <w:tcBorders>
              <w:left w:val="nil"/>
            </w:tcBorders>
          </w:tcPr>
          <w:p w14:paraId="56B01DE9" w14:textId="1EEC2A36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1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D7846F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A474AF8" w14:textId="5B0D5AC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5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C13F2B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4545D62" w14:textId="2A60281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1.9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2413264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2A2A03F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28E60BEB" w14:textId="580BD41B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rotonin-Norepinephrine</w:t>
            </w:r>
            <w:r w:rsidRPr="004F5CDE">
              <w:rPr>
                <w:rFonts w:ascii="Arial" w:hAnsi="Arial" w:cs="Arial"/>
              </w:rPr>
              <w:br/>
              <w:t>Reuptake Inhibitors (SNR</w:t>
            </w:r>
            <w:r w:rsidR="005E7477">
              <w:rPr>
                <w:rFonts w:ascii="Arial" w:hAnsi="Arial" w:cs="Arial"/>
              </w:rPr>
              <w:t>I)</w:t>
            </w:r>
          </w:p>
        </w:tc>
        <w:tc>
          <w:tcPr>
            <w:tcW w:w="2340" w:type="dxa"/>
            <w:vAlign w:val="center"/>
            <w:hideMark/>
          </w:tcPr>
          <w:p w14:paraId="1C640845" w14:textId="41F2C0EA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rotonin-Norepinephrine Reuptake</w:t>
            </w:r>
            <w:r w:rsidRPr="004F5CDE">
              <w:rPr>
                <w:rFonts w:ascii="Arial" w:hAnsi="Arial" w:cs="Arial"/>
              </w:rPr>
              <w:br/>
              <w:t>Inhibitors (SNR</w:t>
            </w:r>
            <w:r w:rsidR="005E7477">
              <w:rPr>
                <w:rFonts w:ascii="Arial" w:hAnsi="Arial" w:cs="Arial"/>
              </w:rPr>
              <w:t>I</w:t>
            </w:r>
            <w:r w:rsidR="001B2CB5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  <w:tcBorders>
              <w:right w:val="nil"/>
            </w:tcBorders>
          </w:tcPr>
          <w:p w14:paraId="449E06F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33" w:type="dxa"/>
            <w:tcBorders>
              <w:left w:val="nil"/>
            </w:tcBorders>
          </w:tcPr>
          <w:p w14:paraId="7D7F4CDC" w14:textId="651C212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3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7B4872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3B217D3" w14:textId="42769A6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8.4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248AAA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8C7C0EE" w14:textId="640582C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1.9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D054D06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A370E8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D362A7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ricyclic Agents</w:t>
            </w:r>
          </w:p>
        </w:tc>
        <w:tc>
          <w:tcPr>
            <w:tcW w:w="2340" w:type="dxa"/>
            <w:noWrap/>
            <w:vAlign w:val="center"/>
            <w:hideMark/>
          </w:tcPr>
          <w:p w14:paraId="7207D8A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ricyclic Agents</w:t>
            </w:r>
          </w:p>
        </w:tc>
        <w:tc>
          <w:tcPr>
            <w:tcW w:w="706" w:type="dxa"/>
            <w:tcBorders>
              <w:right w:val="nil"/>
            </w:tcBorders>
          </w:tcPr>
          <w:p w14:paraId="320EFB5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dxa"/>
            <w:tcBorders>
              <w:left w:val="nil"/>
            </w:tcBorders>
          </w:tcPr>
          <w:p w14:paraId="03CE45A8" w14:textId="033180B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B52DED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53C1A19" w14:textId="215E0C7F" w:rsidR="009B7DB8" w:rsidRPr="004F5CDE" w:rsidRDefault="009B7DB8" w:rsidP="002B5615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5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DC2272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C6580A7" w14:textId="4542841D" w:rsidR="009B7DB8" w:rsidRPr="004F5CDE" w:rsidRDefault="009B7DB8" w:rsidP="002B5615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9.5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379BFCE" w14:textId="77777777" w:rsidTr="00987222">
        <w:trPr>
          <w:trHeight w:val="280"/>
          <w:jc w:val="center"/>
        </w:trPr>
        <w:tc>
          <w:tcPr>
            <w:tcW w:w="2160" w:type="dxa"/>
            <w:noWrap/>
            <w:vAlign w:val="center"/>
            <w:hideMark/>
          </w:tcPr>
          <w:p w14:paraId="4F68CE86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emetics</w:t>
            </w:r>
          </w:p>
        </w:tc>
        <w:tc>
          <w:tcPr>
            <w:tcW w:w="2160" w:type="dxa"/>
            <w:noWrap/>
            <w:vAlign w:val="center"/>
            <w:hideMark/>
          </w:tcPr>
          <w:p w14:paraId="02C7C18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emetics - Anticholinergic</w:t>
            </w:r>
          </w:p>
        </w:tc>
        <w:tc>
          <w:tcPr>
            <w:tcW w:w="2340" w:type="dxa"/>
            <w:noWrap/>
            <w:vAlign w:val="center"/>
            <w:hideMark/>
          </w:tcPr>
          <w:p w14:paraId="4457F92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emetics - Anticholinergic</w:t>
            </w:r>
          </w:p>
        </w:tc>
        <w:tc>
          <w:tcPr>
            <w:tcW w:w="706" w:type="dxa"/>
            <w:tcBorders>
              <w:right w:val="nil"/>
            </w:tcBorders>
          </w:tcPr>
          <w:p w14:paraId="7DFE7EA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33" w:type="dxa"/>
            <w:tcBorders>
              <w:left w:val="nil"/>
            </w:tcBorders>
          </w:tcPr>
          <w:p w14:paraId="274E8918" w14:textId="1D24676B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6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AEE13E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A7DF82E" w14:textId="556A2AD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6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DA6DB3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533E8E1" w14:textId="64F9F3A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6.7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2056A93" w14:textId="77777777" w:rsidTr="00987222">
        <w:trPr>
          <w:trHeight w:val="2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60C000ED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Antihypertensives</w:t>
            </w:r>
          </w:p>
        </w:tc>
        <w:tc>
          <w:tcPr>
            <w:tcW w:w="2160" w:type="dxa"/>
            <w:noWrap/>
            <w:vAlign w:val="center"/>
            <w:hideMark/>
          </w:tcPr>
          <w:p w14:paraId="40F05BB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CE Inhibitors</w:t>
            </w:r>
          </w:p>
        </w:tc>
        <w:tc>
          <w:tcPr>
            <w:tcW w:w="2340" w:type="dxa"/>
            <w:noWrap/>
            <w:vAlign w:val="center"/>
            <w:hideMark/>
          </w:tcPr>
          <w:p w14:paraId="5FFA55B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CE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21B8159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33" w:type="dxa"/>
            <w:tcBorders>
              <w:left w:val="nil"/>
            </w:tcBorders>
          </w:tcPr>
          <w:p w14:paraId="2E212B35" w14:textId="18A0336A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4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983529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E035500" w14:textId="1290BB3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3.3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0E0B00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6CEAE66" w14:textId="1FFEF1D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5.7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EBFBF5C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54D67C6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436FE7D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giotensin II Receptor</w:t>
            </w:r>
            <w:r w:rsidRPr="004F5CDE">
              <w:rPr>
                <w:rFonts w:ascii="Arial" w:hAnsi="Arial" w:cs="Arial"/>
              </w:rPr>
              <w:br/>
              <w:t>Antagonists</w:t>
            </w:r>
          </w:p>
        </w:tc>
        <w:tc>
          <w:tcPr>
            <w:tcW w:w="2340" w:type="dxa"/>
            <w:noWrap/>
            <w:vAlign w:val="center"/>
            <w:hideMark/>
          </w:tcPr>
          <w:p w14:paraId="371D19B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giotensin II Receptor Ant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726F49D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dxa"/>
            <w:tcBorders>
              <w:left w:val="nil"/>
            </w:tcBorders>
          </w:tcPr>
          <w:p w14:paraId="32704280" w14:textId="54E1352F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7B4055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03D901A" w14:textId="1415667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6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4CE29D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426C77B" w14:textId="14085DB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1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C8E0700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6D1CE1B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 w:val="restart"/>
            <w:vAlign w:val="center"/>
            <w:hideMark/>
          </w:tcPr>
          <w:p w14:paraId="080B492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adrenergic</w:t>
            </w:r>
            <w:r w:rsidRPr="004F5CDE">
              <w:rPr>
                <w:rFonts w:ascii="Arial" w:hAnsi="Arial" w:cs="Arial"/>
              </w:rPr>
              <w:br/>
              <w:t>Antihypertensives</w:t>
            </w:r>
          </w:p>
        </w:tc>
        <w:tc>
          <w:tcPr>
            <w:tcW w:w="2340" w:type="dxa"/>
            <w:noWrap/>
            <w:vAlign w:val="center"/>
            <w:hideMark/>
          </w:tcPr>
          <w:p w14:paraId="340113F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adrenergics - Centrally Acting</w:t>
            </w:r>
          </w:p>
        </w:tc>
        <w:tc>
          <w:tcPr>
            <w:tcW w:w="706" w:type="dxa"/>
            <w:tcBorders>
              <w:right w:val="nil"/>
            </w:tcBorders>
          </w:tcPr>
          <w:p w14:paraId="28688FB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dxa"/>
            <w:tcBorders>
              <w:left w:val="nil"/>
            </w:tcBorders>
          </w:tcPr>
          <w:p w14:paraId="4E5DA81C" w14:textId="5EC23772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0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A070B1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B417826" w14:textId="4C81368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2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9AB415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9F58F79" w14:textId="2CD0420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8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2EA308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FAF500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739D41B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72EF771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adrenergics - Peripherally Acting</w:t>
            </w:r>
          </w:p>
        </w:tc>
        <w:tc>
          <w:tcPr>
            <w:tcW w:w="706" w:type="dxa"/>
            <w:tcBorders>
              <w:right w:val="nil"/>
            </w:tcBorders>
          </w:tcPr>
          <w:p w14:paraId="67B8138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3" w:type="dxa"/>
            <w:tcBorders>
              <w:left w:val="nil"/>
            </w:tcBorders>
          </w:tcPr>
          <w:p w14:paraId="1BD12298" w14:textId="5BD5F56B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5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128D5D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69FA065" w14:textId="299F83F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5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4D92AF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A53261E" w14:textId="6797276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8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BF12129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2D55816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4451AFF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hypertensive Combinations</w:t>
            </w:r>
          </w:p>
        </w:tc>
        <w:tc>
          <w:tcPr>
            <w:tcW w:w="2340" w:type="dxa"/>
            <w:vAlign w:val="center"/>
            <w:hideMark/>
          </w:tcPr>
          <w:p w14:paraId="0CD7AFDB" w14:textId="619D9B9C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CE Inhibitor &amp; Calcium Channel Blocker</w:t>
            </w:r>
            <w:r w:rsidRPr="004F5CDE">
              <w:rPr>
                <w:rFonts w:ascii="Arial" w:hAnsi="Arial" w:cs="Arial"/>
              </w:rPr>
              <w:br/>
              <w:t>Combinati</w:t>
            </w:r>
            <w:r w:rsidR="001B2CB5">
              <w:rPr>
                <w:rFonts w:ascii="Arial" w:hAnsi="Arial" w:cs="Arial"/>
              </w:rPr>
              <w:t>on</w:t>
            </w:r>
          </w:p>
        </w:tc>
        <w:tc>
          <w:tcPr>
            <w:tcW w:w="706" w:type="dxa"/>
            <w:tcBorders>
              <w:right w:val="nil"/>
            </w:tcBorders>
          </w:tcPr>
          <w:p w14:paraId="49822F5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</w:tcPr>
          <w:p w14:paraId="225EDAB9" w14:textId="3A34DE0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BF9B4F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59F2AD7" w14:textId="4E478AA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63B30C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7CC193E" w14:textId="5C94A9E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8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3F0CF0F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</w:tcPr>
          <w:p w14:paraId="2C92003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</w:tcPr>
          <w:p w14:paraId="781FA53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</w:tcPr>
          <w:p w14:paraId="7111D0EC" w14:textId="77777777" w:rsidR="009B7DB8" w:rsidRPr="004F5CDE" w:rsidRDefault="009B7DB8" w:rsidP="00AE484F">
            <w:pPr>
              <w:rPr>
                <w:rFonts w:ascii="Arial" w:hAnsi="Arial" w:cs="Arial"/>
                <w:color w:val="000000"/>
              </w:rPr>
            </w:pPr>
            <w:r w:rsidRPr="004F5CDE">
              <w:rPr>
                <w:rFonts w:ascii="Arial" w:hAnsi="Arial" w:cs="Arial"/>
                <w:color w:val="000000"/>
              </w:rPr>
              <w:t>ACE Inhibitor &amp; Calcium Channel Blocker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5388D28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4300D145" w14:textId="1936189F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11690A3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05B920F8" w14:textId="6EF86EF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2A3286C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6F69ABCD" w14:textId="4BC4EBB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4CBFC16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0844486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3E9A0B4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6AF92A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CE Inhibitors &amp; Thiazide/Thiazide-Like</w:t>
            </w:r>
          </w:p>
        </w:tc>
        <w:tc>
          <w:tcPr>
            <w:tcW w:w="706" w:type="dxa"/>
            <w:tcBorders>
              <w:right w:val="nil"/>
            </w:tcBorders>
          </w:tcPr>
          <w:p w14:paraId="089A3E8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3" w:type="dxa"/>
            <w:tcBorders>
              <w:left w:val="nil"/>
            </w:tcBorders>
          </w:tcPr>
          <w:p w14:paraId="205C9DED" w14:textId="4B5B4515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5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C23566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2B59372" w14:textId="366C770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AE6257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A38817A" w14:textId="7A1E142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7.1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7FE8234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5092BED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28B133A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  <w:hideMark/>
          </w:tcPr>
          <w:p w14:paraId="311646F6" w14:textId="5BFC6CA2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giotensin II Receptor Antag</w:t>
            </w:r>
            <w:r w:rsidR="005E7477">
              <w:rPr>
                <w:rFonts w:ascii="Arial" w:hAnsi="Arial" w:cs="Arial"/>
              </w:rPr>
              <w:t>onist</w:t>
            </w:r>
            <w:r w:rsidRPr="004F5CDE">
              <w:rPr>
                <w:rFonts w:ascii="Arial" w:hAnsi="Arial" w:cs="Arial"/>
              </w:rPr>
              <w:t xml:space="preserve"> &amp;</w:t>
            </w:r>
            <w:r w:rsidRPr="004F5CDE">
              <w:rPr>
                <w:rFonts w:ascii="Arial" w:hAnsi="Arial" w:cs="Arial"/>
              </w:rPr>
              <w:br/>
              <w:t>Thiazide/Thiazide</w:t>
            </w:r>
          </w:p>
        </w:tc>
        <w:tc>
          <w:tcPr>
            <w:tcW w:w="706" w:type="dxa"/>
            <w:tcBorders>
              <w:right w:val="nil"/>
            </w:tcBorders>
          </w:tcPr>
          <w:p w14:paraId="3EAD09E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3" w:type="dxa"/>
            <w:tcBorders>
              <w:left w:val="nil"/>
            </w:tcBorders>
          </w:tcPr>
          <w:p w14:paraId="0F62E301" w14:textId="07760EC0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FAB544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ACD53D4" w14:textId="7D55F4A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215C7A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8993120" w14:textId="6598EA96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9.5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6FB09B8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49D5B5B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26AA245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8413A8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Beta Blocker &amp; Diuretic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296E4E5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07C03387" w14:textId="5720803D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385864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47E2404" w14:textId="15BC8C1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638AAF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7035C5C" w14:textId="41C3F5E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59097A3F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</w:tcPr>
          <w:p w14:paraId="57B0989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</w:tcPr>
          <w:p w14:paraId="2CDA639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bottom"/>
          </w:tcPr>
          <w:p w14:paraId="512AB0E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Direct Renin Inhibitors &amp; Thiazide/Thiazide-Like</w:t>
            </w:r>
          </w:p>
        </w:tc>
        <w:tc>
          <w:tcPr>
            <w:tcW w:w="706" w:type="dxa"/>
            <w:tcBorders>
              <w:right w:val="nil"/>
            </w:tcBorders>
          </w:tcPr>
          <w:p w14:paraId="6DD1781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17F8F2F5" w14:textId="14E48F9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448D6A5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00361E99" w14:textId="248120E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3740788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3F5C7536" w14:textId="08D72C1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5E7C7476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</w:tcPr>
          <w:p w14:paraId="5BA3B6B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</w:tcPr>
          <w:p w14:paraId="32A5D05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Direct Renin Inhibitors</w:t>
            </w:r>
          </w:p>
        </w:tc>
        <w:tc>
          <w:tcPr>
            <w:tcW w:w="2340" w:type="dxa"/>
            <w:vAlign w:val="bottom"/>
          </w:tcPr>
          <w:p w14:paraId="1E3774F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Direct Renin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508F519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253A0598" w14:textId="1F661948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3DF555B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07E6EC03" w14:textId="3BB441C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40F8D2F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24C2C140" w14:textId="0D4B802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0C3882F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678CC64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1E9EA154" w14:textId="14402B16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lective Aldosterone Receptor</w:t>
            </w:r>
            <w:r w:rsidRPr="004F5CDE">
              <w:rPr>
                <w:rFonts w:ascii="Arial" w:hAnsi="Arial" w:cs="Arial"/>
              </w:rPr>
              <w:br/>
              <w:t>Antagonists (SARAs</w:t>
            </w:r>
            <w:r w:rsidR="00755945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vAlign w:val="center"/>
            <w:hideMark/>
          </w:tcPr>
          <w:p w14:paraId="469FD4B4" w14:textId="0FE661BC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elective Aldosterone Receptor Antagonists</w:t>
            </w:r>
            <w:r w:rsidRPr="004F5CDE">
              <w:rPr>
                <w:rFonts w:ascii="Arial" w:hAnsi="Arial" w:cs="Arial"/>
              </w:rPr>
              <w:br/>
              <w:t>(SARAs</w:t>
            </w:r>
            <w:r w:rsidR="00755945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  <w:tcBorders>
              <w:right w:val="nil"/>
            </w:tcBorders>
          </w:tcPr>
          <w:p w14:paraId="7CAFD84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0109024D" w14:textId="2AE4AF2E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1A9E3A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D8FEA97" w14:textId="1346131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527958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A9EFFAE" w14:textId="025616C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68F53C7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84C41F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08BD19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Vasodilators</w:t>
            </w:r>
          </w:p>
        </w:tc>
        <w:tc>
          <w:tcPr>
            <w:tcW w:w="2340" w:type="dxa"/>
            <w:noWrap/>
            <w:vAlign w:val="center"/>
            <w:hideMark/>
          </w:tcPr>
          <w:p w14:paraId="0EF34E9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Vasodilators</w:t>
            </w:r>
          </w:p>
        </w:tc>
        <w:tc>
          <w:tcPr>
            <w:tcW w:w="706" w:type="dxa"/>
            <w:tcBorders>
              <w:right w:val="nil"/>
            </w:tcBorders>
          </w:tcPr>
          <w:p w14:paraId="2719CE9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</w:tcPr>
          <w:p w14:paraId="2416775E" w14:textId="22215141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CEE157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4B992C4" w14:textId="7984AEF6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E402AF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EBCA83E" w14:textId="7239177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1613316E" w14:textId="77777777" w:rsidTr="00987222">
        <w:trPr>
          <w:trHeight w:val="280"/>
          <w:jc w:val="center"/>
        </w:trPr>
        <w:tc>
          <w:tcPr>
            <w:tcW w:w="2160" w:type="dxa"/>
            <w:noWrap/>
            <w:vAlign w:val="center"/>
            <w:hideMark/>
          </w:tcPr>
          <w:p w14:paraId="638DB981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Corticosteroids</w:t>
            </w:r>
          </w:p>
        </w:tc>
        <w:tc>
          <w:tcPr>
            <w:tcW w:w="2160" w:type="dxa"/>
            <w:noWrap/>
            <w:vAlign w:val="center"/>
            <w:hideMark/>
          </w:tcPr>
          <w:p w14:paraId="4F127D4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Mineralocorticoids</w:t>
            </w:r>
          </w:p>
        </w:tc>
        <w:tc>
          <w:tcPr>
            <w:tcW w:w="2340" w:type="dxa"/>
            <w:noWrap/>
            <w:vAlign w:val="center"/>
            <w:hideMark/>
          </w:tcPr>
          <w:p w14:paraId="135BF5F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Mineralocorticoids</w:t>
            </w:r>
          </w:p>
        </w:tc>
        <w:tc>
          <w:tcPr>
            <w:tcW w:w="706" w:type="dxa"/>
            <w:tcBorders>
              <w:right w:val="nil"/>
            </w:tcBorders>
          </w:tcPr>
          <w:p w14:paraId="49F7C5E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4170A342" w14:textId="7336E069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934017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B2991BD" w14:textId="4D82B37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4C8F97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D183E1A" w14:textId="2A2C1DE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044C63F8" w14:textId="77777777" w:rsidTr="00987222">
        <w:trPr>
          <w:trHeight w:val="580"/>
          <w:jc w:val="center"/>
        </w:trPr>
        <w:tc>
          <w:tcPr>
            <w:tcW w:w="2160" w:type="dxa"/>
            <w:noWrap/>
            <w:vAlign w:val="center"/>
            <w:hideMark/>
          </w:tcPr>
          <w:p w14:paraId="795C1576" w14:textId="4DE0D893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Cough/Cold/</w:t>
            </w:r>
            <w:r w:rsidR="00987222">
              <w:rPr>
                <w:rFonts w:ascii="Arial" w:hAnsi="Arial" w:cs="Arial"/>
                <w:b/>
                <w:bCs/>
              </w:rPr>
              <w:t xml:space="preserve"> </w:t>
            </w:r>
            <w:r w:rsidRPr="00111F7B">
              <w:rPr>
                <w:rFonts w:ascii="Arial" w:hAnsi="Arial" w:cs="Arial"/>
                <w:b/>
                <w:bCs/>
              </w:rPr>
              <w:t>Allergy</w:t>
            </w:r>
          </w:p>
        </w:tc>
        <w:tc>
          <w:tcPr>
            <w:tcW w:w="2160" w:type="dxa"/>
            <w:vAlign w:val="center"/>
            <w:hideMark/>
          </w:tcPr>
          <w:p w14:paraId="5CB03B2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ough/Cold/Allergy</w:t>
            </w:r>
            <w:r w:rsidRPr="004F5CDE">
              <w:rPr>
                <w:rFonts w:ascii="Arial" w:hAnsi="Arial" w:cs="Arial"/>
              </w:rPr>
              <w:br/>
              <w:t>Combinations</w:t>
            </w:r>
          </w:p>
        </w:tc>
        <w:tc>
          <w:tcPr>
            <w:tcW w:w="2340" w:type="dxa"/>
            <w:noWrap/>
            <w:vAlign w:val="center"/>
            <w:hideMark/>
          </w:tcPr>
          <w:p w14:paraId="6FDA984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Decongestant-Antihistamine-Anticholinergic</w:t>
            </w:r>
          </w:p>
        </w:tc>
        <w:tc>
          <w:tcPr>
            <w:tcW w:w="706" w:type="dxa"/>
            <w:tcBorders>
              <w:right w:val="nil"/>
            </w:tcBorders>
          </w:tcPr>
          <w:p w14:paraId="30114D8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</w:tcPr>
          <w:p w14:paraId="22D77388" w14:textId="1B4C0605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E77F32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AB9368E" w14:textId="387BFA1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E6EAF5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7488614" w14:textId="073669B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7.1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16BD62EB" w14:textId="77777777" w:rsidTr="00987222">
        <w:trPr>
          <w:trHeight w:val="280"/>
          <w:jc w:val="center"/>
        </w:trPr>
        <w:tc>
          <w:tcPr>
            <w:tcW w:w="2160" w:type="dxa"/>
            <w:vMerge w:val="restart"/>
            <w:noWrap/>
            <w:vAlign w:val="center"/>
            <w:hideMark/>
          </w:tcPr>
          <w:p w14:paraId="01A3C523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Diuretics</w:t>
            </w:r>
          </w:p>
        </w:tc>
        <w:tc>
          <w:tcPr>
            <w:tcW w:w="2160" w:type="dxa"/>
            <w:noWrap/>
            <w:vAlign w:val="center"/>
            <w:hideMark/>
          </w:tcPr>
          <w:p w14:paraId="02CE915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arbonic Anhydrase Inhibitors</w:t>
            </w:r>
          </w:p>
        </w:tc>
        <w:tc>
          <w:tcPr>
            <w:tcW w:w="2340" w:type="dxa"/>
            <w:noWrap/>
            <w:vAlign w:val="center"/>
            <w:hideMark/>
          </w:tcPr>
          <w:p w14:paraId="49AB080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arbonic Anhydrase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415FF42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19276F11" w14:textId="4E8FBA9E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8DC974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1A51A52" w14:textId="20715FF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5EFA238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52EFD6F" w14:textId="1EAAFB2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153E5CD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7A8891CE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44E942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Diuretic Combinations</w:t>
            </w:r>
          </w:p>
        </w:tc>
        <w:tc>
          <w:tcPr>
            <w:tcW w:w="2340" w:type="dxa"/>
            <w:noWrap/>
            <w:vAlign w:val="center"/>
            <w:hideMark/>
          </w:tcPr>
          <w:p w14:paraId="35959F6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Diuretic Combinations</w:t>
            </w:r>
          </w:p>
        </w:tc>
        <w:tc>
          <w:tcPr>
            <w:tcW w:w="706" w:type="dxa"/>
            <w:tcBorders>
              <w:right w:val="nil"/>
            </w:tcBorders>
          </w:tcPr>
          <w:p w14:paraId="48116EC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33" w:type="dxa"/>
            <w:tcBorders>
              <w:left w:val="nil"/>
            </w:tcBorders>
          </w:tcPr>
          <w:p w14:paraId="5FD40795" w14:textId="7AF72034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2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433D4E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37C0387" w14:textId="1D771F5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2.7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7A028D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64A7414" w14:textId="7DFAEEE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1.9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0EAC2A5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4AA3CEB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93D921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Loop Diuretics</w:t>
            </w:r>
          </w:p>
        </w:tc>
        <w:tc>
          <w:tcPr>
            <w:tcW w:w="2340" w:type="dxa"/>
            <w:noWrap/>
            <w:vAlign w:val="center"/>
            <w:hideMark/>
          </w:tcPr>
          <w:p w14:paraId="1A19D61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Loop Diuretics</w:t>
            </w:r>
          </w:p>
        </w:tc>
        <w:tc>
          <w:tcPr>
            <w:tcW w:w="706" w:type="dxa"/>
            <w:tcBorders>
              <w:right w:val="nil"/>
            </w:tcBorders>
          </w:tcPr>
          <w:p w14:paraId="6C362AF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dxa"/>
            <w:tcBorders>
              <w:left w:val="nil"/>
            </w:tcBorders>
          </w:tcPr>
          <w:p w14:paraId="751BD318" w14:textId="759B5ECD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77E3FE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167127B" w14:textId="0B502A6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3.5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A3CD90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B5F451B" w14:textId="7224DD71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4.3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44E4FFA4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293A29B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75FB31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otassium Sparing Diuretics</w:t>
            </w:r>
          </w:p>
        </w:tc>
        <w:tc>
          <w:tcPr>
            <w:tcW w:w="2340" w:type="dxa"/>
            <w:noWrap/>
            <w:vAlign w:val="center"/>
            <w:hideMark/>
          </w:tcPr>
          <w:p w14:paraId="6D66501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otassium Sparing Diuretics</w:t>
            </w:r>
          </w:p>
        </w:tc>
        <w:tc>
          <w:tcPr>
            <w:tcW w:w="706" w:type="dxa"/>
            <w:tcBorders>
              <w:right w:val="nil"/>
            </w:tcBorders>
          </w:tcPr>
          <w:p w14:paraId="091C9C2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</w:tcPr>
          <w:p w14:paraId="299ED3B1" w14:textId="6490DEAC" w:rsidR="009B7DB8" w:rsidRPr="004F5CDE" w:rsidRDefault="009214F6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D2BF32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A1B4448" w14:textId="3D66192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3174B5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FB1D92A" w14:textId="10DFBB6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0CFB4BA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20301930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  <w:hideMark/>
          </w:tcPr>
          <w:p w14:paraId="7042FB6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hiazides and Thiazide-Like</w:t>
            </w:r>
            <w:r w:rsidRPr="004F5CDE">
              <w:rPr>
                <w:rFonts w:ascii="Arial" w:hAnsi="Arial" w:cs="Arial"/>
              </w:rPr>
              <w:br/>
              <w:t>Diuretics</w:t>
            </w:r>
          </w:p>
        </w:tc>
        <w:tc>
          <w:tcPr>
            <w:tcW w:w="2340" w:type="dxa"/>
            <w:noWrap/>
            <w:vAlign w:val="center"/>
            <w:hideMark/>
          </w:tcPr>
          <w:p w14:paraId="54B3D51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hiazides and Thiazide-Like Diuretics</w:t>
            </w:r>
          </w:p>
        </w:tc>
        <w:tc>
          <w:tcPr>
            <w:tcW w:w="706" w:type="dxa"/>
            <w:tcBorders>
              <w:right w:val="nil"/>
            </w:tcBorders>
          </w:tcPr>
          <w:p w14:paraId="1202CD9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33" w:type="dxa"/>
            <w:tcBorders>
              <w:left w:val="nil"/>
            </w:tcBorders>
          </w:tcPr>
          <w:p w14:paraId="1094F0F8" w14:textId="33B2CDC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0.6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CED23E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3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087052B" w14:textId="1152C190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1.4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6DE41E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1793EBF4" w14:textId="2ED85C9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8.6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19560A9" w14:textId="77777777" w:rsidTr="00987222">
        <w:trPr>
          <w:trHeight w:val="280"/>
          <w:jc w:val="center"/>
        </w:trPr>
        <w:tc>
          <w:tcPr>
            <w:tcW w:w="2160" w:type="dxa"/>
            <w:noWrap/>
            <w:vAlign w:val="center"/>
            <w:hideMark/>
          </w:tcPr>
          <w:p w14:paraId="5B55092D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Fluoroquinolones</w:t>
            </w:r>
          </w:p>
        </w:tc>
        <w:tc>
          <w:tcPr>
            <w:tcW w:w="2160" w:type="dxa"/>
            <w:noWrap/>
            <w:vAlign w:val="center"/>
            <w:hideMark/>
          </w:tcPr>
          <w:p w14:paraId="684DF9B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Fluoroquinolones</w:t>
            </w:r>
          </w:p>
        </w:tc>
        <w:tc>
          <w:tcPr>
            <w:tcW w:w="2340" w:type="dxa"/>
            <w:noWrap/>
            <w:vAlign w:val="center"/>
            <w:hideMark/>
          </w:tcPr>
          <w:p w14:paraId="12727AD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Fluoroquinolones</w:t>
            </w:r>
          </w:p>
        </w:tc>
        <w:tc>
          <w:tcPr>
            <w:tcW w:w="706" w:type="dxa"/>
            <w:tcBorders>
              <w:right w:val="nil"/>
            </w:tcBorders>
          </w:tcPr>
          <w:p w14:paraId="4CDF3FE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33" w:type="dxa"/>
            <w:tcBorders>
              <w:left w:val="nil"/>
            </w:tcBorders>
          </w:tcPr>
          <w:p w14:paraId="2BA36ACB" w14:textId="6D8E00E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53.5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744BA7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2B28DCB" w14:textId="758DC41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53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6F69CC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DE97E0B" w14:textId="5AA89B1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52.4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788D088" w14:textId="77777777" w:rsidTr="00987222">
        <w:trPr>
          <w:trHeight w:val="580"/>
          <w:jc w:val="center"/>
        </w:trPr>
        <w:tc>
          <w:tcPr>
            <w:tcW w:w="2160" w:type="dxa"/>
            <w:vAlign w:val="center"/>
            <w:hideMark/>
          </w:tcPr>
          <w:p w14:paraId="4AAA0631" w14:textId="05125B2D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Genitourinary Agents -</w:t>
            </w:r>
            <w:r w:rsidRPr="00111F7B">
              <w:rPr>
                <w:rFonts w:ascii="Arial" w:hAnsi="Arial" w:cs="Arial"/>
                <w:b/>
                <w:bCs/>
              </w:rPr>
              <w:br/>
              <w:t>Miscella</w:t>
            </w:r>
            <w:r w:rsidR="00987222">
              <w:rPr>
                <w:rFonts w:ascii="Arial" w:hAnsi="Arial" w:cs="Arial"/>
                <w:b/>
                <w:bCs/>
              </w:rPr>
              <w:t>neous</w:t>
            </w:r>
          </w:p>
        </w:tc>
        <w:tc>
          <w:tcPr>
            <w:tcW w:w="2160" w:type="dxa"/>
            <w:noWrap/>
            <w:vAlign w:val="center"/>
            <w:hideMark/>
          </w:tcPr>
          <w:p w14:paraId="77BC549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rostatic Hypertrophy Agents</w:t>
            </w:r>
          </w:p>
        </w:tc>
        <w:tc>
          <w:tcPr>
            <w:tcW w:w="2340" w:type="dxa"/>
            <w:noWrap/>
            <w:vAlign w:val="center"/>
            <w:hideMark/>
          </w:tcPr>
          <w:p w14:paraId="0F075B4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lpha 1-Adrenoceptor Ant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2844EACA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</w:tcPr>
          <w:p w14:paraId="76F00BDD" w14:textId="7BC53FB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.5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2041E3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308D4DE" w14:textId="11E9D46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4DAFFD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096E2D6" w14:textId="5285E422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D1E32AC" w14:textId="77777777" w:rsidTr="00987222">
        <w:trPr>
          <w:trHeight w:val="580"/>
          <w:jc w:val="center"/>
        </w:trPr>
        <w:tc>
          <w:tcPr>
            <w:tcW w:w="2160" w:type="dxa"/>
            <w:vAlign w:val="center"/>
            <w:hideMark/>
          </w:tcPr>
          <w:p w14:paraId="16B4D25E" w14:textId="77777777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Musculoskeletal Therapy</w:t>
            </w:r>
            <w:r w:rsidRPr="00111F7B">
              <w:rPr>
                <w:rFonts w:ascii="Arial" w:hAnsi="Arial" w:cs="Arial"/>
                <w:b/>
                <w:bCs/>
              </w:rPr>
              <w:br/>
              <w:t>Agents</w:t>
            </w:r>
          </w:p>
        </w:tc>
        <w:tc>
          <w:tcPr>
            <w:tcW w:w="2160" w:type="dxa"/>
            <w:noWrap/>
            <w:vAlign w:val="center"/>
            <w:hideMark/>
          </w:tcPr>
          <w:p w14:paraId="31F720B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entral Muscle Relaxants</w:t>
            </w:r>
          </w:p>
        </w:tc>
        <w:tc>
          <w:tcPr>
            <w:tcW w:w="2340" w:type="dxa"/>
            <w:noWrap/>
            <w:vAlign w:val="center"/>
            <w:hideMark/>
          </w:tcPr>
          <w:p w14:paraId="70AFBC2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Central Muscle Relaxants</w:t>
            </w:r>
          </w:p>
        </w:tc>
        <w:tc>
          <w:tcPr>
            <w:tcW w:w="706" w:type="dxa"/>
            <w:tcBorders>
              <w:right w:val="nil"/>
            </w:tcBorders>
          </w:tcPr>
          <w:p w14:paraId="20D2785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33" w:type="dxa"/>
            <w:tcBorders>
              <w:left w:val="nil"/>
            </w:tcBorders>
          </w:tcPr>
          <w:p w14:paraId="45607136" w14:textId="5929FFF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1.7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1FE3EDE6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4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62A5CC3" w14:textId="5363A26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3.1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2354DE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6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1FA5F12" w14:textId="305A43D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38.1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31938AE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vAlign w:val="center"/>
            <w:hideMark/>
          </w:tcPr>
          <w:p w14:paraId="7A8AB125" w14:textId="5258D876" w:rsidR="009B7DB8" w:rsidRPr="00111F7B" w:rsidRDefault="009B7DB8" w:rsidP="00AE484F">
            <w:pPr>
              <w:rPr>
                <w:rFonts w:ascii="Arial" w:hAnsi="Arial" w:cs="Arial"/>
                <w:b/>
                <w:bCs/>
              </w:rPr>
            </w:pPr>
            <w:r w:rsidRPr="00111F7B">
              <w:rPr>
                <w:rFonts w:ascii="Arial" w:hAnsi="Arial" w:cs="Arial"/>
                <w:b/>
                <w:bCs/>
              </w:rPr>
              <w:t>Nasal Agents - Systemic and Top</w:t>
            </w:r>
            <w:r w:rsidR="00BC78A8" w:rsidRPr="00111F7B">
              <w:rPr>
                <w:rFonts w:ascii="Arial" w:hAnsi="Arial" w:cs="Arial"/>
                <w:b/>
                <w:bCs/>
              </w:rPr>
              <w:t>ical</w:t>
            </w:r>
          </w:p>
        </w:tc>
        <w:tc>
          <w:tcPr>
            <w:tcW w:w="2160" w:type="dxa"/>
            <w:noWrap/>
            <w:vAlign w:val="center"/>
            <w:hideMark/>
          </w:tcPr>
          <w:p w14:paraId="35BACF47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asal Agent Combinations</w:t>
            </w:r>
          </w:p>
        </w:tc>
        <w:tc>
          <w:tcPr>
            <w:tcW w:w="2340" w:type="dxa"/>
            <w:noWrap/>
            <w:vAlign w:val="center"/>
            <w:hideMark/>
          </w:tcPr>
          <w:p w14:paraId="5AAEB3E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Antihistamine-Steroid</w:t>
            </w:r>
          </w:p>
        </w:tc>
        <w:tc>
          <w:tcPr>
            <w:tcW w:w="706" w:type="dxa"/>
            <w:tcBorders>
              <w:right w:val="nil"/>
            </w:tcBorders>
          </w:tcPr>
          <w:p w14:paraId="7B3982D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</w:tcPr>
          <w:p w14:paraId="685D0942" w14:textId="3B4D47E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7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543907C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2AEB9510" w14:textId="7375B65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1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AC25CC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D6D3F10" w14:textId="05E23DA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5E7D644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59A04C64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59F88B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asal Antiallergy</w:t>
            </w:r>
          </w:p>
        </w:tc>
        <w:tc>
          <w:tcPr>
            <w:tcW w:w="2340" w:type="dxa"/>
            <w:noWrap/>
            <w:vAlign w:val="center"/>
            <w:hideMark/>
          </w:tcPr>
          <w:p w14:paraId="044CE65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asal Antihistamines</w:t>
            </w:r>
          </w:p>
        </w:tc>
        <w:tc>
          <w:tcPr>
            <w:tcW w:w="706" w:type="dxa"/>
            <w:tcBorders>
              <w:right w:val="nil"/>
            </w:tcBorders>
          </w:tcPr>
          <w:p w14:paraId="152E70C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3" w:type="dxa"/>
            <w:tcBorders>
              <w:left w:val="nil"/>
            </w:tcBorders>
          </w:tcPr>
          <w:p w14:paraId="31AA3B58" w14:textId="1ECD147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4.9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AB374C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19335DC" w14:textId="7F6F4F6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6.9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785E44F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69464B2" w14:textId="6C46CEB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6BD51E23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</w:tcPr>
          <w:p w14:paraId="5A13EFE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bottom"/>
          </w:tcPr>
          <w:p w14:paraId="49E66A4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Nasal Anticholinergics</w:t>
            </w:r>
          </w:p>
        </w:tc>
        <w:tc>
          <w:tcPr>
            <w:tcW w:w="2340" w:type="dxa"/>
            <w:noWrap/>
            <w:vAlign w:val="bottom"/>
          </w:tcPr>
          <w:p w14:paraId="2787C99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Nasal Anticholinergics</w:t>
            </w:r>
          </w:p>
        </w:tc>
        <w:tc>
          <w:tcPr>
            <w:tcW w:w="706" w:type="dxa"/>
            <w:tcBorders>
              <w:right w:val="nil"/>
            </w:tcBorders>
          </w:tcPr>
          <w:p w14:paraId="1F4E38C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16E4A1E7" w14:textId="3C97942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5C23E791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68779EE8" w14:textId="68D242C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5018267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49876FB4" w14:textId="655816C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17518D6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69F2051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4B97429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asal Steroids</w:t>
            </w:r>
          </w:p>
        </w:tc>
        <w:tc>
          <w:tcPr>
            <w:tcW w:w="2340" w:type="dxa"/>
            <w:noWrap/>
            <w:vAlign w:val="center"/>
            <w:hideMark/>
          </w:tcPr>
          <w:p w14:paraId="59A9FC98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Nasal Steroids</w:t>
            </w:r>
          </w:p>
        </w:tc>
        <w:tc>
          <w:tcPr>
            <w:tcW w:w="706" w:type="dxa"/>
            <w:tcBorders>
              <w:right w:val="nil"/>
            </w:tcBorders>
          </w:tcPr>
          <w:p w14:paraId="694C39C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33" w:type="dxa"/>
            <w:tcBorders>
              <w:left w:val="nil"/>
            </w:tcBorders>
          </w:tcPr>
          <w:p w14:paraId="2C521423" w14:textId="1E1BF52A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34.0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3DB521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6FE8175C" w14:textId="6C6C7C3B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8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35D525A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D131E10" w14:textId="18E6C9A3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3DA5B315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3446BF7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 w:val="restart"/>
            <w:vAlign w:val="center"/>
            <w:hideMark/>
          </w:tcPr>
          <w:p w14:paraId="192BACC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ympathomimetic</w:t>
            </w:r>
            <w:r w:rsidRPr="004F5CDE">
              <w:rPr>
                <w:rFonts w:ascii="Arial" w:hAnsi="Arial" w:cs="Arial"/>
              </w:rPr>
              <w:br/>
              <w:t>Decongestants</w:t>
            </w:r>
          </w:p>
        </w:tc>
        <w:tc>
          <w:tcPr>
            <w:tcW w:w="2340" w:type="dxa"/>
            <w:noWrap/>
            <w:vAlign w:val="center"/>
            <w:hideMark/>
          </w:tcPr>
          <w:p w14:paraId="3B8FBD0F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Systemic Decongestants</w:t>
            </w:r>
          </w:p>
        </w:tc>
        <w:tc>
          <w:tcPr>
            <w:tcW w:w="706" w:type="dxa"/>
            <w:tcBorders>
              <w:right w:val="nil"/>
            </w:tcBorders>
          </w:tcPr>
          <w:p w14:paraId="1454CAD5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3" w:type="dxa"/>
            <w:tcBorders>
              <w:left w:val="nil"/>
            </w:tcBorders>
          </w:tcPr>
          <w:p w14:paraId="13F613D1" w14:textId="319900EF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6.3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262E282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9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6988E2A" w14:textId="4726D9C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8.8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25929B2E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457F6DA" w14:textId="387E9D7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08EB382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18D3F4B6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165FB9E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716C3101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Topical Decongestants</w:t>
            </w:r>
          </w:p>
        </w:tc>
        <w:tc>
          <w:tcPr>
            <w:tcW w:w="706" w:type="dxa"/>
            <w:tcBorders>
              <w:right w:val="nil"/>
            </w:tcBorders>
          </w:tcPr>
          <w:p w14:paraId="5EA0DBE3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</w:tcPr>
          <w:p w14:paraId="5C207C4A" w14:textId="55C59EE6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1.4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54D012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5631AF3F" w14:textId="7C281298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2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B1CF6A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1302F2E" w14:textId="285E5D1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1E0A8094" w14:textId="77777777" w:rsidTr="00987222">
        <w:trPr>
          <w:trHeight w:val="580"/>
          <w:jc w:val="center"/>
        </w:trPr>
        <w:tc>
          <w:tcPr>
            <w:tcW w:w="2160" w:type="dxa"/>
            <w:vMerge w:val="restart"/>
            <w:vAlign w:val="center"/>
          </w:tcPr>
          <w:p w14:paraId="1D8933C2" w14:textId="7A79C91D" w:rsidR="009B7DB8" w:rsidRPr="00111F7B" w:rsidRDefault="00AA7A15" w:rsidP="00AE48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lcer drugs/</w:t>
            </w:r>
            <w:r w:rsidR="00B6225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Antispasmodics/</w:t>
            </w:r>
            <w:r w:rsidR="00B6225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Anticholinergics</w:t>
            </w:r>
          </w:p>
        </w:tc>
        <w:tc>
          <w:tcPr>
            <w:tcW w:w="2160" w:type="dxa"/>
            <w:noWrap/>
            <w:vAlign w:val="bottom"/>
          </w:tcPr>
          <w:p w14:paraId="33934F6D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Antispasmodics</w:t>
            </w:r>
          </w:p>
        </w:tc>
        <w:tc>
          <w:tcPr>
            <w:tcW w:w="2340" w:type="dxa"/>
            <w:noWrap/>
            <w:vAlign w:val="bottom"/>
          </w:tcPr>
          <w:p w14:paraId="355ADA0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Quaternary Anticholinergics</w:t>
            </w:r>
          </w:p>
        </w:tc>
        <w:tc>
          <w:tcPr>
            <w:tcW w:w="706" w:type="dxa"/>
            <w:tcBorders>
              <w:right w:val="nil"/>
            </w:tcBorders>
          </w:tcPr>
          <w:p w14:paraId="796BC2D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</w:tcPr>
          <w:p w14:paraId="361EB30F" w14:textId="196DC1BD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0.0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52C81127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6046E2AD" w14:textId="217B9B1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</w:tcPr>
          <w:p w14:paraId="1A72FB10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</w:tcPr>
          <w:p w14:paraId="48166416" w14:textId="1DF9330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78461D01" w14:textId="77777777" w:rsidTr="00987222">
        <w:trPr>
          <w:trHeight w:val="580"/>
          <w:jc w:val="center"/>
        </w:trPr>
        <w:tc>
          <w:tcPr>
            <w:tcW w:w="2160" w:type="dxa"/>
            <w:vMerge/>
            <w:vAlign w:val="center"/>
            <w:hideMark/>
          </w:tcPr>
          <w:p w14:paraId="13F3666A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BACB045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H-2 Antagonists</w:t>
            </w:r>
          </w:p>
        </w:tc>
        <w:tc>
          <w:tcPr>
            <w:tcW w:w="2340" w:type="dxa"/>
            <w:noWrap/>
            <w:vAlign w:val="center"/>
            <w:hideMark/>
          </w:tcPr>
          <w:p w14:paraId="2AF33703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H-2 Antagonists</w:t>
            </w:r>
          </w:p>
        </w:tc>
        <w:tc>
          <w:tcPr>
            <w:tcW w:w="706" w:type="dxa"/>
            <w:tcBorders>
              <w:right w:val="nil"/>
            </w:tcBorders>
          </w:tcPr>
          <w:p w14:paraId="4F922FF4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</w:tcPr>
          <w:p w14:paraId="36467085" w14:textId="22AE1D85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29.9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47575FB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43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7E00525C" w14:textId="3184C414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42.2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6D6493EC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468BB25B" w14:textId="6934966C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  <w:tr w:rsidR="009B7DB8" w:rsidRPr="004F5CDE" w14:paraId="21B24BBE" w14:textId="77777777" w:rsidTr="00987222">
        <w:trPr>
          <w:trHeight w:val="280"/>
          <w:jc w:val="center"/>
        </w:trPr>
        <w:tc>
          <w:tcPr>
            <w:tcW w:w="2160" w:type="dxa"/>
            <w:vMerge/>
            <w:vAlign w:val="center"/>
            <w:hideMark/>
          </w:tcPr>
          <w:p w14:paraId="34D3A84C" w14:textId="77777777" w:rsidR="009B7DB8" w:rsidRPr="004F5CDE" w:rsidRDefault="009B7DB8" w:rsidP="00AE484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6EC4C0B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roton Pump Inhibitors</w:t>
            </w:r>
          </w:p>
        </w:tc>
        <w:tc>
          <w:tcPr>
            <w:tcW w:w="2340" w:type="dxa"/>
            <w:noWrap/>
            <w:vAlign w:val="center"/>
            <w:hideMark/>
          </w:tcPr>
          <w:p w14:paraId="222E1312" w14:textId="77777777" w:rsidR="009B7DB8" w:rsidRPr="004F5CDE" w:rsidRDefault="009B7DB8" w:rsidP="00AE484F">
            <w:pPr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Proton Pump Inhibitors</w:t>
            </w:r>
          </w:p>
        </w:tc>
        <w:tc>
          <w:tcPr>
            <w:tcW w:w="706" w:type="dxa"/>
            <w:tcBorders>
              <w:right w:val="nil"/>
            </w:tcBorders>
          </w:tcPr>
          <w:p w14:paraId="5C9E618B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833" w:type="dxa"/>
            <w:tcBorders>
              <w:left w:val="nil"/>
            </w:tcBorders>
          </w:tcPr>
          <w:p w14:paraId="431100B1" w14:textId="0CAF3117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B7DB8" w:rsidRPr="004F5CDE">
              <w:rPr>
                <w:rFonts w:ascii="Arial" w:hAnsi="Arial" w:cs="Arial"/>
                <w:color w:val="000000"/>
              </w:rPr>
              <w:t>50.0</w:t>
            </w:r>
            <w:r w:rsidR="009214F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7E544F0D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72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0369B43E" w14:textId="37FAF48E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70.6</w:t>
            </w:r>
            <w:r w:rsidR="009214F6">
              <w:rPr>
                <w:rFonts w:ascii="Arial" w:hAnsi="Arial" w:cs="Arial"/>
              </w:rPr>
              <w:t>)</w:t>
            </w:r>
          </w:p>
        </w:tc>
        <w:tc>
          <w:tcPr>
            <w:tcW w:w="516" w:type="dxa"/>
            <w:tcBorders>
              <w:right w:val="nil"/>
            </w:tcBorders>
            <w:noWrap/>
            <w:hideMark/>
          </w:tcPr>
          <w:p w14:paraId="09344E39" w14:textId="77777777" w:rsidR="009B7DB8" w:rsidRPr="004F5CDE" w:rsidRDefault="009B7DB8" w:rsidP="002B5615">
            <w:pPr>
              <w:jc w:val="right"/>
              <w:rPr>
                <w:rFonts w:ascii="Arial" w:hAnsi="Arial" w:cs="Arial"/>
              </w:rPr>
            </w:pPr>
            <w:r w:rsidRPr="004F5CDE">
              <w:rPr>
                <w:rFonts w:ascii="Arial" w:hAnsi="Arial" w:cs="Arial"/>
              </w:rPr>
              <w:t>0</w:t>
            </w:r>
          </w:p>
        </w:tc>
        <w:tc>
          <w:tcPr>
            <w:tcW w:w="833" w:type="dxa"/>
            <w:tcBorders>
              <w:left w:val="nil"/>
            </w:tcBorders>
            <w:noWrap/>
            <w:hideMark/>
          </w:tcPr>
          <w:p w14:paraId="36A98DD1" w14:textId="4D62FA99" w:rsidR="009B7DB8" w:rsidRPr="004F5CDE" w:rsidRDefault="003168B8" w:rsidP="002B56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B7DB8" w:rsidRPr="004F5CDE">
              <w:rPr>
                <w:rFonts w:ascii="Arial" w:hAnsi="Arial" w:cs="Arial"/>
              </w:rPr>
              <w:t>0.0</w:t>
            </w:r>
            <w:r w:rsidR="009214F6">
              <w:rPr>
                <w:rFonts w:ascii="Arial" w:hAnsi="Arial" w:cs="Arial"/>
              </w:rPr>
              <w:t>)</w:t>
            </w:r>
          </w:p>
        </w:tc>
      </w:tr>
    </w:tbl>
    <w:p w14:paraId="50107012" w14:textId="77777777" w:rsidR="009B7DB8" w:rsidRDefault="009B7DB8" w:rsidP="009B7DB8">
      <w:pPr>
        <w:rPr>
          <w:rFonts w:ascii="Times New Roman" w:hAnsi="Times New Roman" w:cs="Times New Roman"/>
          <w:b/>
          <w:bCs/>
        </w:rPr>
      </w:pPr>
    </w:p>
    <w:p w14:paraId="21A83749" w14:textId="77777777" w:rsidR="009B7DB8" w:rsidRPr="006109D3" w:rsidRDefault="009B7DB8" w:rsidP="009B7DB8">
      <w:pPr>
        <w:rPr>
          <w:rFonts w:ascii="Times New Roman" w:hAnsi="Times New Roman" w:cs="Times New Roman"/>
          <w:b/>
          <w:bCs/>
        </w:rPr>
      </w:pPr>
    </w:p>
    <w:p w14:paraId="7E919982" w14:textId="77777777" w:rsidR="00A327AA" w:rsidRDefault="00A327AA"/>
    <w:sectPr w:rsidR="00A32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B6"/>
    <w:rsid w:val="000822F6"/>
    <w:rsid w:val="00083D72"/>
    <w:rsid w:val="000B1ABB"/>
    <w:rsid w:val="00107A11"/>
    <w:rsid w:val="00111F7B"/>
    <w:rsid w:val="001B2CB5"/>
    <w:rsid w:val="002B12B6"/>
    <w:rsid w:val="002B38F4"/>
    <w:rsid w:val="002B5615"/>
    <w:rsid w:val="003168B8"/>
    <w:rsid w:val="00393A83"/>
    <w:rsid w:val="003D7688"/>
    <w:rsid w:val="003E0118"/>
    <w:rsid w:val="004F5CDE"/>
    <w:rsid w:val="0050732C"/>
    <w:rsid w:val="005D280E"/>
    <w:rsid w:val="005E7477"/>
    <w:rsid w:val="00627548"/>
    <w:rsid w:val="006C6512"/>
    <w:rsid w:val="006D2777"/>
    <w:rsid w:val="007242AC"/>
    <w:rsid w:val="00755945"/>
    <w:rsid w:val="007E3DE2"/>
    <w:rsid w:val="00861268"/>
    <w:rsid w:val="009214F6"/>
    <w:rsid w:val="00987222"/>
    <w:rsid w:val="009B7DB8"/>
    <w:rsid w:val="00A327AA"/>
    <w:rsid w:val="00AA7A15"/>
    <w:rsid w:val="00AC2199"/>
    <w:rsid w:val="00B50656"/>
    <w:rsid w:val="00B62251"/>
    <w:rsid w:val="00BC78A8"/>
    <w:rsid w:val="00C8480C"/>
    <w:rsid w:val="00CF11E7"/>
    <w:rsid w:val="00D562DA"/>
    <w:rsid w:val="00E24A5C"/>
    <w:rsid w:val="00ED736A"/>
    <w:rsid w:val="00F07C2C"/>
    <w:rsid w:val="00F32755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8B44"/>
  <w15:chartTrackingRefBased/>
  <w15:docId w15:val="{53A28C43-4514-4087-B83E-8C85E8476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omez, Grace Gomez</dc:creator>
  <cp:keywords/>
  <dc:description/>
  <cp:lastModifiedBy>Felix Gomez, Grace Gomez</cp:lastModifiedBy>
  <cp:revision>18</cp:revision>
  <dcterms:created xsi:type="dcterms:W3CDTF">2023-06-16T02:33:00Z</dcterms:created>
  <dcterms:modified xsi:type="dcterms:W3CDTF">2023-06-30T17:32:00Z</dcterms:modified>
</cp:coreProperties>
</file>